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01D" w:rsidRPr="002B08B3" w:rsidRDefault="00A9101D" w:rsidP="00A9101D">
      <w:pPr>
        <w:pStyle w:val="a3"/>
        <w:spacing w:after="0" w:line="480" w:lineRule="auto"/>
        <w:rPr>
          <w:rFonts w:ascii="Times New Roman" w:hAnsi="Times New Roman" w:cs="Times New Roman"/>
          <w:b/>
          <w:bCs/>
          <w:kern w:val="24"/>
          <w:sz w:val="22"/>
          <w:szCs w:val="22"/>
        </w:rPr>
      </w:pPr>
      <w:r w:rsidRPr="00472FCE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 xml:space="preserve">Figure </w:t>
      </w:r>
      <w:r w:rsidRPr="00472FCE">
        <w:rPr>
          <w:rFonts w:ascii="Times New Roman" w:hAnsi="Times New Roman" w:cs="Times New Roman" w:hint="eastAsia"/>
          <w:b/>
          <w:bCs/>
          <w:color w:val="auto"/>
          <w:kern w:val="24"/>
          <w:sz w:val="22"/>
          <w:szCs w:val="22"/>
        </w:rPr>
        <w:t>S</w:t>
      </w:r>
      <w:r w:rsidR="00D46780" w:rsidRPr="00472FCE">
        <w:rPr>
          <w:rFonts w:ascii="Times New Roman" w:hAnsi="Times New Roman" w:cs="Times New Roman" w:hint="eastAsia"/>
          <w:b/>
          <w:bCs/>
          <w:color w:val="auto"/>
          <w:kern w:val="24"/>
          <w:sz w:val="22"/>
          <w:szCs w:val="22"/>
        </w:rPr>
        <w:t>3</w:t>
      </w:r>
      <w:r w:rsidRPr="00472FCE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>.</w:t>
      </w:r>
      <w:r w:rsidRPr="002B08B3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 xml:space="preserve"> </w:t>
      </w:r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 xml:space="preserve">IL-17 is critical for </w:t>
      </w:r>
      <w:proofErr w:type="spellStart"/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>neutrophil</w:t>
      </w:r>
      <w:proofErr w:type="spellEnd"/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>-dominant airway inflammation</w:t>
      </w:r>
      <w:r w:rsidRPr="002B08B3">
        <w:rPr>
          <w:rFonts w:ascii="Times New Roman" w:hAnsi="Times New Roman" w:cs="Times New Roman" w:hint="eastAsia"/>
          <w:b/>
          <w:bCs/>
          <w:kern w:val="24"/>
          <w:sz w:val="22"/>
          <w:szCs w:val="22"/>
        </w:rPr>
        <w:t>.</w:t>
      </w:r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 xml:space="preserve"> </w:t>
      </w:r>
    </w:p>
    <w:p w:rsidR="007120C8" w:rsidRDefault="00D46780">
      <w:r>
        <w:rPr>
          <w:noProof/>
        </w:rPr>
        <w:drawing>
          <wp:inline distT="0" distB="0" distL="0" distR="0">
            <wp:extent cx="5731510" cy="3398520"/>
            <wp:effectExtent l="19050" t="0" r="2540" b="0"/>
            <wp:docPr id="2" name="그림 1" descr="supplementary figure 3_Unmark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_Unmarked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01D" w:rsidRPr="002B08B3" w:rsidRDefault="00A9101D" w:rsidP="006E6679">
      <w:pPr>
        <w:pStyle w:val="a3"/>
        <w:spacing w:after="0"/>
        <w:rPr>
          <w:rFonts w:ascii="Times New Roman" w:hAnsi="Times New Roman" w:cs="Times New Roman"/>
          <w:b/>
          <w:bCs/>
          <w:kern w:val="24"/>
          <w:sz w:val="22"/>
          <w:szCs w:val="22"/>
        </w:rPr>
      </w:pP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Airway inflammation was induced by immunization with 1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μg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of </w:t>
      </w:r>
      <w:r w:rsidR="00FE2A05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LPS</w:t>
      </w:r>
      <w:r w:rsidR="00FE2A05">
        <w:rPr>
          <w:rFonts w:ascii="Times New Roman" w:hAnsi="Times New Roman" w:cs="Times New Roman" w:hint="eastAsia"/>
          <w:bCs/>
          <w:color w:val="auto"/>
          <w:kern w:val="24"/>
          <w:sz w:val="22"/>
          <w:szCs w:val="22"/>
        </w:rPr>
        <w:t>/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75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μg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of 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OVA and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subsequent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challenge with 50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μg</w:t>
      </w:r>
      <w:proofErr w:type="spellEnd"/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of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OVA. For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the 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IL-17 inhibition experiment, mice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received an </w:t>
      </w:r>
      <w:proofErr w:type="spellStart"/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i.p</w:t>
      </w:r>
      <w:proofErr w:type="spellEnd"/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.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inject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ion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of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100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μg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of control IgG1 or anti-IL-17A antibody 1 h before every challenge</w:t>
      </w:r>
      <w:r w:rsidRPr="002B08B3">
        <w:rPr>
          <w:rFonts w:ascii="Times New Roman" w:hAnsi="Times New Roman" w:cs="Times New Roman" w:hint="eastAsia"/>
          <w:bCs/>
          <w:color w:val="auto"/>
          <w:kern w:val="24"/>
          <w:sz w:val="22"/>
          <w:szCs w:val="22"/>
        </w:rPr>
        <w:t xml:space="preserve"> 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>(n=3–5 per group)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. 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(A) The levels of IL-17 in BALF were analyzed using ELISA. 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(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B) The lungs were excised, fixed and stained </w:t>
      </w:r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with H&amp;E</w:t>
      </w:r>
      <w:r w:rsidR="00A16933" w:rsidRPr="00552DCB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 and PAS</w:t>
      </w:r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. </w:t>
      </w:r>
      <w:proofErr w:type="spellStart"/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Peribronchial</w:t>
      </w:r>
      <w:proofErr w:type="spellEnd"/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and </w:t>
      </w:r>
      <w:proofErr w:type="spellStart"/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perivascular</w:t>
      </w:r>
      <w:proofErr w:type="spellEnd"/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lung inflammation was measured and scored. (</w:t>
      </w:r>
      <w:r w:rsidR="00FE2A05" w:rsidRPr="00552DCB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C</w:t>
      </w:r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) Total immune cells</w:t>
      </w:r>
      <w:r w:rsidRPr="00552DCB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,</w:t>
      </w:r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</w:t>
      </w:r>
      <w:proofErr w:type="spellStart"/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neutrophils</w:t>
      </w:r>
      <w:proofErr w:type="spellEnd"/>
      <w:r w:rsidR="00FB1B14" w:rsidRPr="00552DCB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, </w:t>
      </w:r>
      <w:proofErr w:type="spellStart"/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>eosinophils</w:t>
      </w:r>
      <w:proofErr w:type="spellEnd"/>
      <w:r w:rsidR="00FB1B14" w:rsidRPr="00552DCB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, lymphocytes and macrophages</w:t>
      </w:r>
      <w:r w:rsidRPr="00552DCB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in BALF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were obtained using </w:t>
      </w:r>
      <w:proofErr w:type="spellStart"/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>cytospin</w:t>
      </w:r>
      <w:proofErr w:type="spellEnd"/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and stained with H&amp;E. All quantitative data are expressed as the mean ± SD. *</w:t>
      </w:r>
      <w:r w:rsidRPr="002B08B3">
        <w:rPr>
          <w:rFonts w:ascii="Times New Roman" w:hAnsi="Times New Roman" w:cs="Times New Roman"/>
          <w:i/>
          <w:iCs/>
          <w:color w:val="auto"/>
          <w:kern w:val="24"/>
          <w:sz w:val="22"/>
          <w:szCs w:val="22"/>
        </w:rPr>
        <w:t>P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>&lt;0.05, **</w:t>
      </w:r>
      <w:r w:rsidRPr="002B08B3">
        <w:rPr>
          <w:rFonts w:ascii="Times New Roman" w:hAnsi="Times New Roman" w:cs="Times New Roman"/>
          <w:i/>
          <w:iCs/>
          <w:color w:val="auto"/>
          <w:kern w:val="24"/>
          <w:sz w:val="22"/>
          <w:szCs w:val="22"/>
        </w:rPr>
        <w:t>P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>&lt;0.01.</w:t>
      </w:r>
    </w:p>
    <w:p w:rsidR="00A9101D" w:rsidRPr="00A9101D" w:rsidRDefault="00A9101D"/>
    <w:sectPr w:rsidR="00A9101D" w:rsidRPr="00A9101D" w:rsidSect="00DE08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F36" w:rsidRDefault="00014F36" w:rsidP="00A16933">
      <w:pPr>
        <w:spacing w:after="0" w:line="240" w:lineRule="auto"/>
      </w:pPr>
      <w:r>
        <w:separator/>
      </w:r>
    </w:p>
  </w:endnote>
  <w:endnote w:type="continuationSeparator" w:id="0">
    <w:p w:rsidR="00014F36" w:rsidRDefault="00014F36" w:rsidP="00A1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F36" w:rsidRDefault="00014F36" w:rsidP="00A16933">
      <w:pPr>
        <w:spacing w:after="0" w:line="240" w:lineRule="auto"/>
      </w:pPr>
      <w:r>
        <w:separator/>
      </w:r>
    </w:p>
  </w:footnote>
  <w:footnote w:type="continuationSeparator" w:id="0">
    <w:p w:rsidR="00014F36" w:rsidRDefault="00014F36" w:rsidP="00A16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8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101D"/>
    <w:rsid w:val="00003B7E"/>
    <w:rsid w:val="00006D41"/>
    <w:rsid w:val="00012745"/>
    <w:rsid w:val="000132F2"/>
    <w:rsid w:val="00014F36"/>
    <w:rsid w:val="00017638"/>
    <w:rsid w:val="000311E9"/>
    <w:rsid w:val="0003184E"/>
    <w:rsid w:val="000515FE"/>
    <w:rsid w:val="00053554"/>
    <w:rsid w:val="00060AB7"/>
    <w:rsid w:val="00067858"/>
    <w:rsid w:val="000720D2"/>
    <w:rsid w:val="000748C3"/>
    <w:rsid w:val="00075B44"/>
    <w:rsid w:val="00080F10"/>
    <w:rsid w:val="0008724B"/>
    <w:rsid w:val="00087A49"/>
    <w:rsid w:val="00093AF8"/>
    <w:rsid w:val="00095D5A"/>
    <w:rsid w:val="000968DF"/>
    <w:rsid w:val="00096BAF"/>
    <w:rsid w:val="000A12F5"/>
    <w:rsid w:val="000A17CC"/>
    <w:rsid w:val="000A3F46"/>
    <w:rsid w:val="000A443B"/>
    <w:rsid w:val="000B143C"/>
    <w:rsid w:val="000B1979"/>
    <w:rsid w:val="000B2E82"/>
    <w:rsid w:val="000B409E"/>
    <w:rsid w:val="000B5B6F"/>
    <w:rsid w:val="000C2D4F"/>
    <w:rsid w:val="000C3D3F"/>
    <w:rsid w:val="000C64DC"/>
    <w:rsid w:val="000D287C"/>
    <w:rsid w:val="000D4ABF"/>
    <w:rsid w:val="000D6FE9"/>
    <w:rsid w:val="000D7163"/>
    <w:rsid w:val="000E7E88"/>
    <w:rsid w:val="000F3232"/>
    <w:rsid w:val="000F443D"/>
    <w:rsid w:val="000F4564"/>
    <w:rsid w:val="000F4DA4"/>
    <w:rsid w:val="000F6ADA"/>
    <w:rsid w:val="00101E00"/>
    <w:rsid w:val="00102E01"/>
    <w:rsid w:val="00103301"/>
    <w:rsid w:val="00104EB5"/>
    <w:rsid w:val="00105529"/>
    <w:rsid w:val="001110D7"/>
    <w:rsid w:val="00112C5A"/>
    <w:rsid w:val="00113224"/>
    <w:rsid w:val="001163F0"/>
    <w:rsid w:val="0012224F"/>
    <w:rsid w:val="00126A7A"/>
    <w:rsid w:val="00126EA9"/>
    <w:rsid w:val="001272C8"/>
    <w:rsid w:val="00132F31"/>
    <w:rsid w:val="0013561B"/>
    <w:rsid w:val="001365C5"/>
    <w:rsid w:val="00140BF9"/>
    <w:rsid w:val="00141454"/>
    <w:rsid w:val="0014695A"/>
    <w:rsid w:val="00150240"/>
    <w:rsid w:val="00150398"/>
    <w:rsid w:val="00154C6B"/>
    <w:rsid w:val="00154EB4"/>
    <w:rsid w:val="001655C0"/>
    <w:rsid w:val="00174959"/>
    <w:rsid w:val="00183220"/>
    <w:rsid w:val="00186519"/>
    <w:rsid w:val="00186AE5"/>
    <w:rsid w:val="0019004E"/>
    <w:rsid w:val="001A10C3"/>
    <w:rsid w:val="001A6355"/>
    <w:rsid w:val="001B08B7"/>
    <w:rsid w:val="001B1C80"/>
    <w:rsid w:val="001B7A6C"/>
    <w:rsid w:val="001D1B4E"/>
    <w:rsid w:val="001E043C"/>
    <w:rsid w:val="001E4B8A"/>
    <w:rsid w:val="001E5365"/>
    <w:rsid w:val="001F0E3B"/>
    <w:rsid w:val="001F2457"/>
    <w:rsid w:val="001F2CEA"/>
    <w:rsid w:val="001F2DF9"/>
    <w:rsid w:val="001F7A3C"/>
    <w:rsid w:val="0020308E"/>
    <w:rsid w:val="002042CA"/>
    <w:rsid w:val="002049AF"/>
    <w:rsid w:val="00207E2F"/>
    <w:rsid w:val="00211D9B"/>
    <w:rsid w:val="00217E1C"/>
    <w:rsid w:val="00220724"/>
    <w:rsid w:val="0022350F"/>
    <w:rsid w:val="00223725"/>
    <w:rsid w:val="00224515"/>
    <w:rsid w:val="00225EFC"/>
    <w:rsid w:val="00235E98"/>
    <w:rsid w:val="00237911"/>
    <w:rsid w:val="00243443"/>
    <w:rsid w:val="002474F8"/>
    <w:rsid w:val="00251A83"/>
    <w:rsid w:val="00252E68"/>
    <w:rsid w:val="00253314"/>
    <w:rsid w:val="002677EA"/>
    <w:rsid w:val="0027185E"/>
    <w:rsid w:val="00273FFF"/>
    <w:rsid w:val="00276845"/>
    <w:rsid w:val="0027781D"/>
    <w:rsid w:val="0027789C"/>
    <w:rsid w:val="00281E7A"/>
    <w:rsid w:val="002940F6"/>
    <w:rsid w:val="00294131"/>
    <w:rsid w:val="002A62A8"/>
    <w:rsid w:val="002A6BE2"/>
    <w:rsid w:val="002B3861"/>
    <w:rsid w:val="002B52AD"/>
    <w:rsid w:val="002C20F3"/>
    <w:rsid w:val="002C6DAB"/>
    <w:rsid w:val="002D3A62"/>
    <w:rsid w:val="002E347D"/>
    <w:rsid w:val="002E3FE6"/>
    <w:rsid w:val="002E53BA"/>
    <w:rsid w:val="002F0751"/>
    <w:rsid w:val="003056B4"/>
    <w:rsid w:val="003101A3"/>
    <w:rsid w:val="00311318"/>
    <w:rsid w:val="003121AC"/>
    <w:rsid w:val="0031604D"/>
    <w:rsid w:val="0031638B"/>
    <w:rsid w:val="00320A5E"/>
    <w:rsid w:val="00321AA5"/>
    <w:rsid w:val="00323F89"/>
    <w:rsid w:val="003263B7"/>
    <w:rsid w:val="003305E9"/>
    <w:rsid w:val="00332081"/>
    <w:rsid w:val="00335080"/>
    <w:rsid w:val="003355AC"/>
    <w:rsid w:val="00344C82"/>
    <w:rsid w:val="00345203"/>
    <w:rsid w:val="00350B6F"/>
    <w:rsid w:val="00352AC2"/>
    <w:rsid w:val="0037202E"/>
    <w:rsid w:val="00377C4C"/>
    <w:rsid w:val="003820E6"/>
    <w:rsid w:val="0038358C"/>
    <w:rsid w:val="00385090"/>
    <w:rsid w:val="003903A7"/>
    <w:rsid w:val="0039523E"/>
    <w:rsid w:val="003959D2"/>
    <w:rsid w:val="003A4964"/>
    <w:rsid w:val="003A625B"/>
    <w:rsid w:val="003A6750"/>
    <w:rsid w:val="003A7B49"/>
    <w:rsid w:val="003C0680"/>
    <w:rsid w:val="003C5153"/>
    <w:rsid w:val="003D3F73"/>
    <w:rsid w:val="003D6CF3"/>
    <w:rsid w:val="003D7947"/>
    <w:rsid w:val="003E2627"/>
    <w:rsid w:val="003E5C6C"/>
    <w:rsid w:val="003F4148"/>
    <w:rsid w:val="003F6F23"/>
    <w:rsid w:val="003F7BD7"/>
    <w:rsid w:val="00401102"/>
    <w:rsid w:val="004011AA"/>
    <w:rsid w:val="00404882"/>
    <w:rsid w:val="0040608B"/>
    <w:rsid w:val="00406A39"/>
    <w:rsid w:val="00412AFA"/>
    <w:rsid w:val="00416106"/>
    <w:rsid w:val="004162D1"/>
    <w:rsid w:val="00416638"/>
    <w:rsid w:val="004169DB"/>
    <w:rsid w:val="004219DD"/>
    <w:rsid w:val="00427FCA"/>
    <w:rsid w:val="00446BAA"/>
    <w:rsid w:val="00447E82"/>
    <w:rsid w:val="004601AA"/>
    <w:rsid w:val="00460B1E"/>
    <w:rsid w:val="00461B01"/>
    <w:rsid w:val="00462C41"/>
    <w:rsid w:val="00462C57"/>
    <w:rsid w:val="004708FD"/>
    <w:rsid w:val="00472FCE"/>
    <w:rsid w:val="004743E9"/>
    <w:rsid w:val="00475081"/>
    <w:rsid w:val="0048646A"/>
    <w:rsid w:val="00486ECD"/>
    <w:rsid w:val="004919C5"/>
    <w:rsid w:val="00493EB1"/>
    <w:rsid w:val="00494F8F"/>
    <w:rsid w:val="004A0A8B"/>
    <w:rsid w:val="004A10F4"/>
    <w:rsid w:val="004B0A22"/>
    <w:rsid w:val="004B2688"/>
    <w:rsid w:val="004B47E5"/>
    <w:rsid w:val="004C600F"/>
    <w:rsid w:val="004D1108"/>
    <w:rsid w:val="004D15AC"/>
    <w:rsid w:val="004D627E"/>
    <w:rsid w:val="004D6D21"/>
    <w:rsid w:val="004E0EC3"/>
    <w:rsid w:val="004E134C"/>
    <w:rsid w:val="004E24C2"/>
    <w:rsid w:val="004F491E"/>
    <w:rsid w:val="004F538A"/>
    <w:rsid w:val="005006EF"/>
    <w:rsid w:val="0050248A"/>
    <w:rsid w:val="005147F5"/>
    <w:rsid w:val="0052103E"/>
    <w:rsid w:val="00524BC9"/>
    <w:rsid w:val="00526FEF"/>
    <w:rsid w:val="005270BD"/>
    <w:rsid w:val="0053069B"/>
    <w:rsid w:val="0054215D"/>
    <w:rsid w:val="0054243A"/>
    <w:rsid w:val="00542956"/>
    <w:rsid w:val="0055078F"/>
    <w:rsid w:val="00552254"/>
    <w:rsid w:val="00552481"/>
    <w:rsid w:val="005527F5"/>
    <w:rsid w:val="00552DCB"/>
    <w:rsid w:val="00554BE9"/>
    <w:rsid w:val="00555172"/>
    <w:rsid w:val="00562479"/>
    <w:rsid w:val="00566443"/>
    <w:rsid w:val="00567A14"/>
    <w:rsid w:val="005779AB"/>
    <w:rsid w:val="00577DE0"/>
    <w:rsid w:val="00586334"/>
    <w:rsid w:val="00587B90"/>
    <w:rsid w:val="00591B25"/>
    <w:rsid w:val="005925B7"/>
    <w:rsid w:val="00594FCD"/>
    <w:rsid w:val="00595792"/>
    <w:rsid w:val="005A3526"/>
    <w:rsid w:val="005A6514"/>
    <w:rsid w:val="005B276D"/>
    <w:rsid w:val="005C0F4C"/>
    <w:rsid w:val="005C3532"/>
    <w:rsid w:val="005D1B35"/>
    <w:rsid w:val="005D1DF6"/>
    <w:rsid w:val="005D3798"/>
    <w:rsid w:val="005D3DD5"/>
    <w:rsid w:val="005D4CC9"/>
    <w:rsid w:val="005E192F"/>
    <w:rsid w:val="00605B16"/>
    <w:rsid w:val="006208FE"/>
    <w:rsid w:val="006245E2"/>
    <w:rsid w:val="006262E6"/>
    <w:rsid w:val="006275D1"/>
    <w:rsid w:val="00634A3E"/>
    <w:rsid w:val="006351B0"/>
    <w:rsid w:val="0063711F"/>
    <w:rsid w:val="00641463"/>
    <w:rsid w:val="00641FAD"/>
    <w:rsid w:val="0065198F"/>
    <w:rsid w:val="00655694"/>
    <w:rsid w:val="00657A5F"/>
    <w:rsid w:val="00661544"/>
    <w:rsid w:val="0066348D"/>
    <w:rsid w:val="00663913"/>
    <w:rsid w:val="00664B70"/>
    <w:rsid w:val="00666010"/>
    <w:rsid w:val="00666EA7"/>
    <w:rsid w:val="00672024"/>
    <w:rsid w:val="00675095"/>
    <w:rsid w:val="00677051"/>
    <w:rsid w:val="006774D1"/>
    <w:rsid w:val="00682859"/>
    <w:rsid w:val="00684627"/>
    <w:rsid w:val="00692C23"/>
    <w:rsid w:val="006A0023"/>
    <w:rsid w:val="006A0F73"/>
    <w:rsid w:val="006A1DDA"/>
    <w:rsid w:val="006B402F"/>
    <w:rsid w:val="006D2CE0"/>
    <w:rsid w:val="006D43AE"/>
    <w:rsid w:val="006E3E95"/>
    <w:rsid w:val="006E6679"/>
    <w:rsid w:val="006F50CE"/>
    <w:rsid w:val="007011E7"/>
    <w:rsid w:val="007120C8"/>
    <w:rsid w:val="00720269"/>
    <w:rsid w:val="00723459"/>
    <w:rsid w:val="00724A10"/>
    <w:rsid w:val="007313CF"/>
    <w:rsid w:val="00732A49"/>
    <w:rsid w:val="00732B28"/>
    <w:rsid w:val="00734B57"/>
    <w:rsid w:val="00750649"/>
    <w:rsid w:val="0075095F"/>
    <w:rsid w:val="00755BC5"/>
    <w:rsid w:val="00782631"/>
    <w:rsid w:val="007840F4"/>
    <w:rsid w:val="00787907"/>
    <w:rsid w:val="00790A49"/>
    <w:rsid w:val="00794CB4"/>
    <w:rsid w:val="00795E79"/>
    <w:rsid w:val="00796607"/>
    <w:rsid w:val="007A0121"/>
    <w:rsid w:val="007A0FEF"/>
    <w:rsid w:val="007A3AB0"/>
    <w:rsid w:val="007A6EB2"/>
    <w:rsid w:val="007A79C6"/>
    <w:rsid w:val="007B2C62"/>
    <w:rsid w:val="007B380A"/>
    <w:rsid w:val="007B39FB"/>
    <w:rsid w:val="007B4812"/>
    <w:rsid w:val="007B6535"/>
    <w:rsid w:val="007B7EBF"/>
    <w:rsid w:val="007C1131"/>
    <w:rsid w:val="007C47A8"/>
    <w:rsid w:val="007C6582"/>
    <w:rsid w:val="007D06FD"/>
    <w:rsid w:val="007D4A55"/>
    <w:rsid w:val="007D7A6A"/>
    <w:rsid w:val="007E2186"/>
    <w:rsid w:val="007E4A5D"/>
    <w:rsid w:val="007E7885"/>
    <w:rsid w:val="007E790C"/>
    <w:rsid w:val="007F120D"/>
    <w:rsid w:val="007F1FAF"/>
    <w:rsid w:val="007F3061"/>
    <w:rsid w:val="00800204"/>
    <w:rsid w:val="008139EB"/>
    <w:rsid w:val="00821596"/>
    <w:rsid w:val="00824542"/>
    <w:rsid w:val="00826A12"/>
    <w:rsid w:val="0083057B"/>
    <w:rsid w:val="008317E2"/>
    <w:rsid w:val="008327A9"/>
    <w:rsid w:val="00834AAB"/>
    <w:rsid w:val="00834F56"/>
    <w:rsid w:val="00837673"/>
    <w:rsid w:val="008410B3"/>
    <w:rsid w:val="008444F7"/>
    <w:rsid w:val="0084515A"/>
    <w:rsid w:val="008453BA"/>
    <w:rsid w:val="0084691F"/>
    <w:rsid w:val="00846D2E"/>
    <w:rsid w:val="008503AD"/>
    <w:rsid w:val="008506A9"/>
    <w:rsid w:val="008516C9"/>
    <w:rsid w:val="0086188E"/>
    <w:rsid w:val="008628FB"/>
    <w:rsid w:val="008668A5"/>
    <w:rsid w:val="00872629"/>
    <w:rsid w:val="00876909"/>
    <w:rsid w:val="0088058D"/>
    <w:rsid w:val="00881030"/>
    <w:rsid w:val="00896AFE"/>
    <w:rsid w:val="00897DAE"/>
    <w:rsid w:val="008A1272"/>
    <w:rsid w:val="008A6B83"/>
    <w:rsid w:val="008C01E4"/>
    <w:rsid w:val="008C1604"/>
    <w:rsid w:val="008C1FFD"/>
    <w:rsid w:val="008C4803"/>
    <w:rsid w:val="008D18C2"/>
    <w:rsid w:val="008D1C1B"/>
    <w:rsid w:val="008D5F82"/>
    <w:rsid w:val="008E2D75"/>
    <w:rsid w:val="008E6987"/>
    <w:rsid w:val="008E6F80"/>
    <w:rsid w:val="008F212F"/>
    <w:rsid w:val="008F46F7"/>
    <w:rsid w:val="008F5AF0"/>
    <w:rsid w:val="00902D95"/>
    <w:rsid w:val="009055BE"/>
    <w:rsid w:val="009111EB"/>
    <w:rsid w:val="0091487F"/>
    <w:rsid w:val="00916CD0"/>
    <w:rsid w:val="009234E5"/>
    <w:rsid w:val="00930627"/>
    <w:rsid w:val="00942512"/>
    <w:rsid w:val="009427A4"/>
    <w:rsid w:val="0094479D"/>
    <w:rsid w:val="00945B1C"/>
    <w:rsid w:val="00946F57"/>
    <w:rsid w:val="00954BBF"/>
    <w:rsid w:val="00982306"/>
    <w:rsid w:val="0098320B"/>
    <w:rsid w:val="00992257"/>
    <w:rsid w:val="009928F2"/>
    <w:rsid w:val="009A14E1"/>
    <w:rsid w:val="009A332D"/>
    <w:rsid w:val="009B185C"/>
    <w:rsid w:val="009B323A"/>
    <w:rsid w:val="009B41C9"/>
    <w:rsid w:val="009B616C"/>
    <w:rsid w:val="009C2540"/>
    <w:rsid w:val="009C4F53"/>
    <w:rsid w:val="009E7A45"/>
    <w:rsid w:val="009F0483"/>
    <w:rsid w:val="009F66F3"/>
    <w:rsid w:val="00A12FDF"/>
    <w:rsid w:val="00A14BE4"/>
    <w:rsid w:val="00A14E9F"/>
    <w:rsid w:val="00A16933"/>
    <w:rsid w:val="00A175ED"/>
    <w:rsid w:val="00A24077"/>
    <w:rsid w:val="00A26A19"/>
    <w:rsid w:val="00A36A71"/>
    <w:rsid w:val="00A401AF"/>
    <w:rsid w:val="00A56E9F"/>
    <w:rsid w:val="00A57737"/>
    <w:rsid w:val="00A643C1"/>
    <w:rsid w:val="00A66D51"/>
    <w:rsid w:val="00A74C2D"/>
    <w:rsid w:val="00A8461E"/>
    <w:rsid w:val="00A9101D"/>
    <w:rsid w:val="00A94E42"/>
    <w:rsid w:val="00AA3DEA"/>
    <w:rsid w:val="00AA53DF"/>
    <w:rsid w:val="00AB3952"/>
    <w:rsid w:val="00AB3F5D"/>
    <w:rsid w:val="00AC4324"/>
    <w:rsid w:val="00AC4C88"/>
    <w:rsid w:val="00AD5D85"/>
    <w:rsid w:val="00AE00E5"/>
    <w:rsid w:val="00AE664F"/>
    <w:rsid w:val="00AF05A2"/>
    <w:rsid w:val="00AF0C66"/>
    <w:rsid w:val="00AF28FB"/>
    <w:rsid w:val="00AF5D24"/>
    <w:rsid w:val="00B03438"/>
    <w:rsid w:val="00B06798"/>
    <w:rsid w:val="00B11A55"/>
    <w:rsid w:val="00B1243B"/>
    <w:rsid w:val="00B12BC3"/>
    <w:rsid w:val="00B13B76"/>
    <w:rsid w:val="00B23300"/>
    <w:rsid w:val="00B25941"/>
    <w:rsid w:val="00B31A6E"/>
    <w:rsid w:val="00B31FB1"/>
    <w:rsid w:val="00B353B9"/>
    <w:rsid w:val="00B427E9"/>
    <w:rsid w:val="00B43236"/>
    <w:rsid w:val="00B46862"/>
    <w:rsid w:val="00B47AE4"/>
    <w:rsid w:val="00B50D08"/>
    <w:rsid w:val="00B5316D"/>
    <w:rsid w:val="00B5339D"/>
    <w:rsid w:val="00B5387B"/>
    <w:rsid w:val="00B655E1"/>
    <w:rsid w:val="00B675F4"/>
    <w:rsid w:val="00B87603"/>
    <w:rsid w:val="00B95C03"/>
    <w:rsid w:val="00BA173D"/>
    <w:rsid w:val="00BA43CF"/>
    <w:rsid w:val="00BA6285"/>
    <w:rsid w:val="00BA7CCE"/>
    <w:rsid w:val="00BB19B5"/>
    <w:rsid w:val="00BB44E8"/>
    <w:rsid w:val="00BC2B78"/>
    <w:rsid w:val="00BD0042"/>
    <w:rsid w:val="00BD2D64"/>
    <w:rsid w:val="00BE0003"/>
    <w:rsid w:val="00BE36F9"/>
    <w:rsid w:val="00BE40D1"/>
    <w:rsid w:val="00BE6A7F"/>
    <w:rsid w:val="00BE7A3B"/>
    <w:rsid w:val="00BF27F0"/>
    <w:rsid w:val="00BF2D9C"/>
    <w:rsid w:val="00BF38D2"/>
    <w:rsid w:val="00BF4099"/>
    <w:rsid w:val="00C00C71"/>
    <w:rsid w:val="00C05F72"/>
    <w:rsid w:val="00C13DC1"/>
    <w:rsid w:val="00C1615E"/>
    <w:rsid w:val="00C16E6B"/>
    <w:rsid w:val="00C2120A"/>
    <w:rsid w:val="00C2313B"/>
    <w:rsid w:val="00C34941"/>
    <w:rsid w:val="00C34F67"/>
    <w:rsid w:val="00C3568A"/>
    <w:rsid w:val="00C37043"/>
    <w:rsid w:val="00C40AC7"/>
    <w:rsid w:val="00C41ED3"/>
    <w:rsid w:val="00C44380"/>
    <w:rsid w:val="00C501F4"/>
    <w:rsid w:val="00C64FA9"/>
    <w:rsid w:val="00C6730F"/>
    <w:rsid w:val="00C709AD"/>
    <w:rsid w:val="00C773B5"/>
    <w:rsid w:val="00C818E6"/>
    <w:rsid w:val="00C95891"/>
    <w:rsid w:val="00CA008D"/>
    <w:rsid w:val="00CA12BA"/>
    <w:rsid w:val="00CA3D38"/>
    <w:rsid w:val="00CC5AE1"/>
    <w:rsid w:val="00CD4D2E"/>
    <w:rsid w:val="00CE5641"/>
    <w:rsid w:val="00CE7AA5"/>
    <w:rsid w:val="00CF10DA"/>
    <w:rsid w:val="00CF3EC1"/>
    <w:rsid w:val="00CF69DE"/>
    <w:rsid w:val="00CF761B"/>
    <w:rsid w:val="00D0115E"/>
    <w:rsid w:val="00D04E7C"/>
    <w:rsid w:val="00D0520E"/>
    <w:rsid w:val="00D109A8"/>
    <w:rsid w:val="00D11856"/>
    <w:rsid w:val="00D11FF1"/>
    <w:rsid w:val="00D151A2"/>
    <w:rsid w:val="00D22AEB"/>
    <w:rsid w:val="00D25246"/>
    <w:rsid w:val="00D309C1"/>
    <w:rsid w:val="00D31C09"/>
    <w:rsid w:val="00D331E6"/>
    <w:rsid w:val="00D37AB5"/>
    <w:rsid w:val="00D42E3E"/>
    <w:rsid w:val="00D46780"/>
    <w:rsid w:val="00D46FA3"/>
    <w:rsid w:val="00D502BE"/>
    <w:rsid w:val="00D50EF8"/>
    <w:rsid w:val="00D55B4C"/>
    <w:rsid w:val="00D63639"/>
    <w:rsid w:val="00D72B92"/>
    <w:rsid w:val="00D73214"/>
    <w:rsid w:val="00D7347E"/>
    <w:rsid w:val="00D77E42"/>
    <w:rsid w:val="00D81CE4"/>
    <w:rsid w:val="00D82452"/>
    <w:rsid w:val="00D84BC5"/>
    <w:rsid w:val="00D85110"/>
    <w:rsid w:val="00D8706C"/>
    <w:rsid w:val="00D87C2E"/>
    <w:rsid w:val="00D90020"/>
    <w:rsid w:val="00D90390"/>
    <w:rsid w:val="00DA0933"/>
    <w:rsid w:val="00DA3132"/>
    <w:rsid w:val="00DB338C"/>
    <w:rsid w:val="00DB55C2"/>
    <w:rsid w:val="00DB7E34"/>
    <w:rsid w:val="00DC0174"/>
    <w:rsid w:val="00DD0487"/>
    <w:rsid w:val="00DD0FD2"/>
    <w:rsid w:val="00DE08D0"/>
    <w:rsid w:val="00DE09C1"/>
    <w:rsid w:val="00DE2521"/>
    <w:rsid w:val="00DE605F"/>
    <w:rsid w:val="00DF5BC8"/>
    <w:rsid w:val="00E0074E"/>
    <w:rsid w:val="00E06392"/>
    <w:rsid w:val="00E07F29"/>
    <w:rsid w:val="00E16AA9"/>
    <w:rsid w:val="00E1799F"/>
    <w:rsid w:val="00E354F1"/>
    <w:rsid w:val="00E35FD0"/>
    <w:rsid w:val="00E41095"/>
    <w:rsid w:val="00E67BE9"/>
    <w:rsid w:val="00E75268"/>
    <w:rsid w:val="00E7575C"/>
    <w:rsid w:val="00E75C4A"/>
    <w:rsid w:val="00E86459"/>
    <w:rsid w:val="00E95D7A"/>
    <w:rsid w:val="00E96858"/>
    <w:rsid w:val="00E97751"/>
    <w:rsid w:val="00E97F30"/>
    <w:rsid w:val="00EB0616"/>
    <w:rsid w:val="00EB54DC"/>
    <w:rsid w:val="00EC7EC3"/>
    <w:rsid w:val="00ED7FB1"/>
    <w:rsid w:val="00EE37F1"/>
    <w:rsid w:val="00EE4665"/>
    <w:rsid w:val="00EE669D"/>
    <w:rsid w:val="00EF74BD"/>
    <w:rsid w:val="00F02745"/>
    <w:rsid w:val="00F060E5"/>
    <w:rsid w:val="00F1193F"/>
    <w:rsid w:val="00F128BF"/>
    <w:rsid w:val="00F1589E"/>
    <w:rsid w:val="00F16113"/>
    <w:rsid w:val="00F233FA"/>
    <w:rsid w:val="00F25B17"/>
    <w:rsid w:val="00F31388"/>
    <w:rsid w:val="00F32986"/>
    <w:rsid w:val="00F35482"/>
    <w:rsid w:val="00F356FD"/>
    <w:rsid w:val="00F374AF"/>
    <w:rsid w:val="00F37C5E"/>
    <w:rsid w:val="00F461EC"/>
    <w:rsid w:val="00F559D0"/>
    <w:rsid w:val="00F565C0"/>
    <w:rsid w:val="00F67D9D"/>
    <w:rsid w:val="00F76C01"/>
    <w:rsid w:val="00F772C7"/>
    <w:rsid w:val="00F86B8F"/>
    <w:rsid w:val="00F90836"/>
    <w:rsid w:val="00F90DE8"/>
    <w:rsid w:val="00F92BF2"/>
    <w:rsid w:val="00FA0C46"/>
    <w:rsid w:val="00FA30F8"/>
    <w:rsid w:val="00FB1B14"/>
    <w:rsid w:val="00FB7B5B"/>
    <w:rsid w:val="00FD2FB7"/>
    <w:rsid w:val="00FE2A05"/>
    <w:rsid w:val="00FE650D"/>
    <w:rsid w:val="00FE6A95"/>
    <w:rsid w:val="00FF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8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A9101D"/>
    <w:pPr>
      <w:widowControl w:val="0"/>
      <w:wordWrap w:val="0"/>
      <w:autoSpaceDE w:val="0"/>
      <w:autoSpaceDN w:val="0"/>
      <w:adjustRightInd w:val="0"/>
      <w:textAlignment w:val="baseline"/>
    </w:pPr>
    <w:rPr>
      <w:rFonts w:ascii="Malgun Gothic" w:hAnsi="Malgun Gothic" w:cs="Malgun Gothic"/>
      <w:color w:val="000000"/>
      <w:kern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A910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910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169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A16933"/>
  </w:style>
  <w:style w:type="paragraph" w:styleId="a6">
    <w:name w:val="footer"/>
    <w:basedOn w:val="a"/>
    <w:link w:val="Char1"/>
    <w:uiPriority w:val="99"/>
    <w:semiHidden/>
    <w:unhideWhenUsed/>
    <w:rsid w:val="00A1693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A169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J</dc:creator>
  <cp:lastModifiedBy>RMJ</cp:lastModifiedBy>
  <cp:revision>3</cp:revision>
  <dcterms:created xsi:type="dcterms:W3CDTF">2019-02-18T08:17:00Z</dcterms:created>
  <dcterms:modified xsi:type="dcterms:W3CDTF">2019-02-18T08:18:00Z</dcterms:modified>
</cp:coreProperties>
</file>